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hanging="1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List of genetic instruments for AF and log odds ratios of VHD risk by each instrumental SNPs (GWAS significance with p &lt;5×10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 xml:space="preserve">8 </w:t>
      </w:r>
      <w:r>
        <w:rPr>
          <w:rFonts w:hint="eastAsia" w:ascii="Times New Roman" w:hAnsi="Times New Roman" w:cs="Times New Roman"/>
          <w:sz w:val="24"/>
          <w:szCs w:val="24"/>
        </w:rPr>
        <w:t>and linkage disequilibrium threshold with r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&lt;0.005).</w:t>
      </w:r>
    </w:p>
    <w:tbl>
      <w:tblPr>
        <w:tblStyle w:val="2"/>
        <w:tblW w:w="9806" w:type="dxa"/>
        <w:tblInd w:w="-113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1058"/>
        <w:gridCol w:w="1809"/>
        <w:gridCol w:w="483"/>
        <w:gridCol w:w="450"/>
        <w:gridCol w:w="458"/>
        <w:gridCol w:w="883"/>
        <w:gridCol w:w="1058"/>
        <w:gridCol w:w="976"/>
        <w:gridCol w:w="1150"/>
        <w:gridCol w:w="108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No.</w:t>
            </w:r>
          </w:p>
        </w:tc>
        <w:tc>
          <w:tcPr>
            <w:tcW w:w="105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NP</w:t>
            </w:r>
          </w:p>
        </w:tc>
        <w:tc>
          <w:tcPr>
            <w:tcW w:w="18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48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hr.</w:t>
            </w:r>
          </w:p>
        </w:tc>
        <w:tc>
          <w:tcPr>
            <w:tcW w:w="4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A</w:t>
            </w:r>
          </w:p>
        </w:tc>
        <w:tc>
          <w:tcPr>
            <w:tcW w:w="45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A</w:t>
            </w:r>
          </w:p>
        </w:tc>
        <w:tc>
          <w:tcPr>
            <w:tcW w:w="88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AF.VHD</w:t>
            </w:r>
          </w:p>
        </w:tc>
        <w:tc>
          <w:tcPr>
            <w:tcW w:w="105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a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F</w:t>
            </w:r>
          </w:p>
        </w:tc>
        <w:tc>
          <w:tcPr>
            <w:tcW w:w="9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F</w:t>
            </w:r>
          </w:p>
        </w:tc>
        <w:tc>
          <w:tcPr>
            <w:tcW w:w="11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a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HD</w:t>
            </w:r>
          </w:p>
        </w:tc>
        <w:tc>
          <w:tcPr>
            <w:tcW w:w="108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H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5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0165883</w:t>
            </w:r>
          </w:p>
        </w:tc>
        <w:tc>
          <w:tcPr>
            <w:tcW w:w="18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889</w:t>
            </w:r>
          </w:p>
        </w:tc>
        <w:tc>
          <w:tcPr>
            <w:tcW w:w="105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642</w:t>
            </w:r>
          </w:p>
        </w:tc>
        <w:tc>
          <w:tcPr>
            <w:tcW w:w="97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82</w:t>
            </w:r>
          </w:p>
        </w:tc>
        <w:tc>
          <w:tcPr>
            <w:tcW w:w="108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021317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RHGAP10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94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04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4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044258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RMH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LOC107984029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2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6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3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052026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HAND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77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3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7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075393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PFIA4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4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74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00166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RMDA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9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1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9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2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05740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CDC9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2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5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075959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ZFHX3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62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9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7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145340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KP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61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2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59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18070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OC105369844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8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5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26428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6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32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77384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AV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9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6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2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1798485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69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3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5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s1183532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OC105369998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88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8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2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3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2208899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03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259173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7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60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270023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UN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71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0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8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290843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IGF1R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1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6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5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319145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70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26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4651872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629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1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5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53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728729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OC105369698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0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10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6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74048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90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6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9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182227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NAV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99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68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3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10626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ZFHX3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5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87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14527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659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101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4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38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14558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KAP6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73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5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14791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ZNF29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90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0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6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28646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RPS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SNORA64/ SNORA10/SNORA78/SNHG9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67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1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9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3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4255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MAPT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67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3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40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54095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INC0257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LOC107984063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29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75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26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73841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YNE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22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80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8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73919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ITX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8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7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837208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XPO7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94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9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41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29511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SPATS2L 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35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67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s3475026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19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7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50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3500690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OC105375743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90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5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3521559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WIPF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71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76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3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3534932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2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3550489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TT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TTN-AS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82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55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36183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TUBA8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90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27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392284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SCN5A 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8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7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9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438552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AOPEP 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2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8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474303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ZNF46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7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4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497739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SLC24A2 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9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3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9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5598573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OPN1SW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27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5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86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5619475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165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71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57767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18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96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7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021259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YNPO2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SYNPO2L-AS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5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109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21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248362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OG5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70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8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1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252128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FBXO3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3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2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4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54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43028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MBD5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9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9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462078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REB5 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31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4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54662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KIF3C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12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0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9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79039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CN10A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69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3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8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83897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99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184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84793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35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02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07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88277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NKX2-5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95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0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699326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TK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18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4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9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1684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KCNN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5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9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8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303236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THRB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5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3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322854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HLDB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47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69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4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336671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TXN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04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105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23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402296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05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05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9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9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483285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INC0168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46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2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9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5190942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KCNJ5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64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5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2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549338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IL6R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23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5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3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63242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05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2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2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789146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KCNH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67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7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9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918719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OC10272332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41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111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8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70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91968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REEP3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15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7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4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797868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14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4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3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8005490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FL2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45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46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8005698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H3PXD2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SH3PXD2A-AS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8073937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5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0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88031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ASZ1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11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3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883079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TBX5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04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9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s949078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053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8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07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8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hr. indicates chromosome; EA, effect allele; OA, other allele; EAF, effect allele frequency.</w:t>
      </w: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BD4FE6"/>
    <w:rsid w:val="180D74C3"/>
    <w:rsid w:val="3D7C7D04"/>
    <w:rsid w:val="3D7E4A12"/>
    <w:rsid w:val="4FBD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1:21:00Z</dcterms:created>
  <dc:creator>高洁</dc:creator>
  <cp:lastModifiedBy>高洁</cp:lastModifiedBy>
  <dcterms:modified xsi:type="dcterms:W3CDTF">2022-02-11T07:1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511E9B040EF4C3BAB800219E39BD10A</vt:lpwstr>
  </property>
</Properties>
</file>